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52A60" w14:textId="3B1C65C8" w:rsidR="00973FA1" w:rsidRPr="009E035B" w:rsidRDefault="000C05BF" w:rsidP="00CD4BDC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bidi="ar-SA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="00CD4BDC" w:rsidRPr="009E035B">
        <w:rPr>
          <w:rFonts w:asciiTheme="majorBidi" w:eastAsia="MS Gothic" w:hAnsiTheme="majorBidi" w:cstheme="majorBidi"/>
          <w:b/>
          <w:bCs/>
          <w:sz w:val="20"/>
          <w:szCs w:val="20"/>
          <w:lang w:bidi="ar-SA"/>
        </w:rPr>
        <w:t>Figure 2.</w:t>
      </w:r>
      <w:r w:rsidR="00CD4BDC" w:rsidRPr="009E035B">
        <w:rPr>
          <w:rFonts w:asciiTheme="majorBidi" w:eastAsia="MS Gothic" w:hAnsiTheme="majorBidi" w:cstheme="majorBidi"/>
          <w:sz w:val="20"/>
          <w:szCs w:val="20"/>
          <w:lang w:bidi="ar-SA"/>
        </w:rPr>
        <w:t xml:space="preserve"> </w:t>
      </w:r>
      <w:proofErr w:type="gramStart"/>
      <w:r w:rsidR="00973FA1" w:rsidRPr="009E035B">
        <w:rPr>
          <w:rFonts w:asciiTheme="majorBidi" w:hAnsiTheme="majorBidi" w:cstheme="majorBidi"/>
          <w:sz w:val="20"/>
          <w:szCs w:val="20"/>
          <w:lang w:bidi="ar-SA"/>
        </w:rPr>
        <w:t>Agarose gel analysis of rDNA-based PCR product.</w:t>
      </w:r>
      <w:proofErr w:type="gramEnd"/>
      <w:r w:rsidR="00973FA1" w:rsidRPr="009E035B">
        <w:rPr>
          <w:rFonts w:asciiTheme="majorBidi" w:hAnsiTheme="majorBidi" w:cstheme="majorBidi"/>
          <w:sz w:val="20"/>
          <w:szCs w:val="20"/>
          <w:lang w:bidi="ar-SA"/>
        </w:rPr>
        <w:t xml:space="preserve"> The PCR product of SSU5.8S (A), 5.8SLSU (B) and ITS1 (C) were run on 3% agarose gel.</w:t>
      </w:r>
    </w:p>
    <w:p w14:paraId="4710EC0E" w14:textId="77777777" w:rsidR="00E803D7" w:rsidRDefault="00E803D7" w:rsidP="00E803D7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6F3C9F7D" w14:textId="77777777" w:rsidR="00E803D7" w:rsidRDefault="00E803D7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03BF666A" w14:textId="77777777" w:rsidR="00E803D7" w:rsidRDefault="00681242" w:rsidP="00E803D7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DE8F8C3" wp14:editId="0BFAA65F">
                <wp:simplePos x="0" y="0"/>
                <wp:positionH relativeFrom="column">
                  <wp:posOffset>246185</wp:posOffset>
                </wp:positionH>
                <wp:positionV relativeFrom="paragraph">
                  <wp:posOffset>56808</wp:posOffset>
                </wp:positionV>
                <wp:extent cx="5495290" cy="1564006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5290" cy="1564006"/>
                          <a:chOff x="0" y="0"/>
                          <a:chExt cx="5495444" cy="1564736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018568" cy="1541922"/>
                            <a:chOff x="0" y="-627453"/>
                            <a:chExt cx="5198706" cy="1542250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-327508"/>
                              <a:ext cx="1796566" cy="1242305"/>
                              <a:chOff x="0" y="-327508"/>
                              <a:chExt cx="1796566" cy="1242305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0" y="-327508"/>
                                <a:ext cx="839346" cy="1236536"/>
                                <a:chOff x="0" y="-327508"/>
                                <a:chExt cx="839346" cy="1236536"/>
                              </a:xfrm>
                            </wpg:grpSpPr>
                            <wps:wsp>
                              <wps:cNvPr id="15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-327508"/>
                                  <a:ext cx="329609" cy="123653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0498D87" w14:textId="77777777" w:rsidR="004C1CFE" w:rsidRPr="00CD4BDC" w:rsidRDefault="00EB4665" w:rsidP="00EB4665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  <w:lang w:bidi="ar-SA"/>
                                      </w:rPr>
                                      <w:t xml:space="preserve">100 </w:t>
                                    </w: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  <w:lang w:bidi="ar-SA"/>
                                      </w:rPr>
                                      <w:t>bp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  <w:lang w:bidi="ar-SA"/>
                                      </w:rPr>
                                      <w:t xml:space="preserve"> </w:t>
                                    </w:r>
                                    <w:proofErr w:type="gram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  <w:lang w:bidi="ar-SA"/>
                                      </w:rPr>
                                      <w:t>Plus</w:t>
                                    </w:r>
                                    <w:proofErr w:type="gram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  <w:lang w:bidi="ar-SA"/>
                                      </w:rPr>
                                      <w:t xml:space="preserve"> DNA Ladder</w:t>
                                    </w:r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88808" y="-150333"/>
                                  <a:ext cx="350538" cy="105495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56EB208" w14:textId="77777777" w:rsidR="004C1CFE" w:rsidRPr="00CD4BDC" w:rsidRDefault="004C1CFE" w:rsidP="004C1CFE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Triticum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aestivum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7" name="Group 17"/>
                            <wpg:cNvGrpSpPr/>
                            <wpg:grpSpPr>
                              <a:xfrm>
                                <a:off x="988828" y="-148887"/>
                                <a:ext cx="807738" cy="1063684"/>
                                <a:chOff x="0" y="-425333"/>
                                <a:chExt cx="807738" cy="1063684"/>
                              </a:xfrm>
                            </wpg:grpSpPr>
                            <wps:wsp>
                              <wps:cNvPr id="18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-425333"/>
                                  <a:ext cx="350538" cy="10498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C1B4033" w14:textId="77777777" w:rsidR="004C1CFE" w:rsidRPr="00CD4BDC" w:rsidRDefault="004C1CFE" w:rsidP="004C1CFE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Hordeum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 xml:space="preserve"> vulgare</w:t>
                                    </w:r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7200" y="-330866"/>
                                  <a:ext cx="350538" cy="96921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08BF85B" w14:textId="77777777" w:rsidR="004C1CFE" w:rsidRPr="00CD4BDC" w:rsidRDefault="004C1CFE" w:rsidP="004C1CFE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Oryza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 xml:space="preserve"> sativa</w:t>
                                    </w:r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0" name="Group 20"/>
                          <wpg:cNvGrpSpPr/>
                          <wpg:grpSpPr>
                            <a:xfrm>
                              <a:off x="1935125" y="-627453"/>
                              <a:ext cx="3263581" cy="1536480"/>
                              <a:chOff x="0" y="-744411"/>
                              <a:chExt cx="3263581" cy="1536480"/>
                            </a:xfrm>
                          </wpg:grpSpPr>
                          <wpg:grpSp>
                            <wpg:cNvPr id="21" name="Group 21"/>
                            <wpg:cNvGrpSpPr/>
                            <wpg:grpSpPr>
                              <a:xfrm>
                                <a:off x="0" y="-347891"/>
                                <a:ext cx="839571" cy="1129271"/>
                                <a:chOff x="0" y="-486114"/>
                                <a:chExt cx="839571" cy="1129271"/>
                              </a:xfrm>
                            </wpg:grpSpPr>
                            <wps:wsp>
                              <wps:cNvPr id="22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-305735"/>
                                  <a:ext cx="350538" cy="94889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C796124" w14:textId="77777777" w:rsidR="004C1CFE" w:rsidRPr="00CD4BDC" w:rsidRDefault="004C1CFE" w:rsidP="004C1CFE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Medicago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 xml:space="preserve"> sativa</w:t>
                                    </w:r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89033" y="-486114"/>
                                  <a:ext cx="350538" cy="112927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FFC94F1" w14:textId="77777777" w:rsidR="004C1CFE" w:rsidRPr="00CD4BDC" w:rsidRDefault="004C1CFE" w:rsidP="004C1CFE">
                                    <w:pPr>
                                      <w:bidi w:val="0"/>
                                      <w:spacing w:after="0"/>
                                      <w:rPr>
                                        <w:b/>
                                        <w:bCs/>
                                      </w:rPr>
                                    </w:pP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Aeluropus</w:t>
                                    </w:r>
                                    <w:proofErr w:type="spellEnd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CD4B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i/>
                                        <w:iCs/>
                                        <w:sz w:val="20"/>
                                        <w:szCs w:val="20"/>
                                        <w:lang w:bidi="ar-SA"/>
                                      </w:rPr>
                                      <w:t>littorali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4" name="Group 24"/>
                            <wpg:cNvGrpSpPr/>
                            <wpg:grpSpPr>
                              <a:xfrm>
                                <a:off x="967563" y="-744411"/>
                                <a:ext cx="2296018" cy="1536480"/>
                                <a:chOff x="0" y="-744411"/>
                                <a:chExt cx="2296018" cy="1536480"/>
                              </a:xfrm>
                            </wpg:grpSpPr>
                            <wpg:grpSp>
                              <wpg:cNvPr id="25" name="Group 25"/>
                              <wpg:cNvGrpSpPr/>
                              <wpg:grpSpPr>
                                <a:xfrm>
                                  <a:off x="967563" y="-744411"/>
                                  <a:ext cx="1328455" cy="1521987"/>
                                  <a:chOff x="0" y="-903899"/>
                                  <a:chExt cx="1328455" cy="1521987"/>
                                </a:xfrm>
                              </wpg:grpSpPr>
                              <wps:wsp>
                                <wps:cNvPr id="26" name="Text Box 1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-903899"/>
                                    <a:ext cx="350538" cy="152178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2DBE03B" w14:textId="77777777" w:rsidR="004C1CFE" w:rsidRPr="00CD4BDC" w:rsidRDefault="004C1CFE" w:rsidP="004C1CFE">
                                      <w:pPr>
                                        <w:bidi w:val="0"/>
                                        <w:spacing w:after="0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  <w:proofErr w:type="spellStart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>Trifolium</w:t>
                                      </w:r>
                                      <w:proofErr w:type="spellEnd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>alexandrinum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vert270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7" name="Text Box 1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77917" y="-712520"/>
                                    <a:ext cx="350538" cy="13306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1212F7C" w14:textId="77777777" w:rsidR="004C1CFE" w:rsidRPr="00CD4BDC" w:rsidRDefault="004C1CFE" w:rsidP="004C1CFE">
                                      <w:pPr>
                                        <w:bidi w:val="0"/>
                                        <w:spacing w:after="0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>Arabidopsis thaliana</w:t>
                                      </w:r>
                                    </w:p>
                                  </w:txbxContent>
                                </wps:txbx>
                                <wps:bodyPr rot="0" vert="vert270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0" y="-621235"/>
                                  <a:ext cx="1806775" cy="1413304"/>
                                  <a:chOff x="0" y="-621235"/>
                                  <a:chExt cx="1806775" cy="1413304"/>
                                </a:xfrm>
                              </wpg:grpSpPr>
                              <wpg:grpSp>
                                <wpg:cNvPr id="29" name="Group 29"/>
                                <wpg:cNvGrpSpPr/>
                                <wpg:grpSpPr>
                                  <a:xfrm>
                                    <a:off x="0" y="-467907"/>
                                    <a:ext cx="839571" cy="1255574"/>
                                    <a:chOff x="0" y="-467907"/>
                                    <a:chExt cx="839571" cy="1255574"/>
                                  </a:xfrm>
                                </wpg:grpSpPr>
                                <wps:wsp>
                                  <wps:cNvPr id="30" name="Text Box 11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89033" y="-467907"/>
                                      <a:ext cx="350538" cy="124804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634737CA" w14:textId="77777777" w:rsidR="004C1CFE" w:rsidRPr="00CD4BDC" w:rsidRDefault="004C1CFE" w:rsidP="004C1CFE">
                                        <w:pPr>
                                          <w:bidi w:val="0"/>
                                          <w:spacing w:after="0"/>
                                          <w:rPr>
                                            <w:b/>
                                            <w:bCs/>
                                          </w:rPr>
                                        </w:pPr>
                                        <w:proofErr w:type="spellStart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>Nicotiana</w:t>
                                        </w:r>
                                        <w:proofErr w:type="spellEnd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>tabacum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rot="0" vert="vert270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1" name="Text Box 11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-340969"/>
                                      <a:ext cx="350538" cy="11286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74C9E132" w14:textId="77777777" w:rsidR="004C1CFE" w:rsidRPr="00CD4BDC" w:rsidRDefault="004C1CFE" w:rsidP="004C1CFE">
                                        <w:pPr>
                                          <w:bidi w:val="0"/>
                                          <w:spacing w:after="0"/>
                                          <w:rPr>
                                            <w:b/>
                                            <w:bCs/>
                                          </w:rPr>
                                        </w:pPr>
                                        <w:proofErr w:type="spellStart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>Cucumis</w:t>
                                        </w:r>
                                        <w:proofErr w:type="spellEnd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Pr="00CD4BD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i/>
                                            <w:iCs/>
                                            <w:sz w:val="20"/>
                                            <w:szCs w:val="20"/>
                                            <w:lang w:bidi="ar-SA"/>
                                          </w:rPr>
                                          <w:t>sativus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rot="0" vert="vert270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32" name="Text Box 1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56237" y="-621235"/>
                                    <a:ext cx="350538" cy="14133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74FC8CD" w14:textId="77777777" w:rsidR="004C1CFE" w:rsidRPr="00CD4BDC" w:rsidRDefault="004C1CFE" w:rsidP="004C1CFE">
                                      <w:pPr>
                                        <w:bidi w:val="0"/>
                                        <w:spacing w:after="0"/>
                                        <w:rPr>
                                          <w:b/>
                                          <w:bCs/>
                                        </w:rPr>
                                      </w:pPr>
                                      <w:proofErr w:type="spellStart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>Vicia</w:t>
                                      </w:r>
                                      <w:proofErr w:type="spellEnd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 w:rsidRPr="00CD4BDC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ar-SA"/>
                                        </w:rPr>
                                        <w:t>faba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vert270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38" name="Text Box 38"/>
                        <wps:cNvSpPr txBox="1"/>
                        <wps:spPr>
                          <a:xfrm>
                            <a:off x="5136024" y="305579"/>
                            <a:ext cx="359420" cy="12591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B2281F" w14:textId="77777777" w:rsidR="004C1CFE" w:rsidRPr="00CD4BDC" w:rsidRDefault="004C1CFE">
                              <w:pPr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Piriformospora</w:t>
                              </w:r>
                              <w:proofErr w:type="spellEnd"/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 xml:space="preserve"> </w:t>
                              </w:r>
                              <w:proofErr w:type="spellStart"/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indic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DE8F8C3" id="Group 4" o:spid="_x0000_s1026" style="position:absolute;margin-left:19.4pt;margin-top:4.45pt;width:432.7pt;height:123.15pt;z-index:251669504;mso-height-relative:margin" coordsize="54954,15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">
                <v:group id="Group 5" o:spid="_x0000_s1027" style="position:absolute;width:50185;height:15419" coordorigin=",-6274" coordsize="51987,154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group id="Group 6" o:spid="_x0000_s1028" style="position:absolute;top:-3275;width:17965;height:12422" coordorigin=",-3275" coordsize="17965,124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group id="Group 7" o:spid="_x0000_s1029" style="position:absolute;top:-3275;width:8393;height:12365" coordorigin=",-3275" coordsize="8393,123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4" o:spid="_x0000_s1030" type="#_x0000_t202" style="position:absolute;top:-3275;width:3296;height:12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BglsMA&#10;AADbAAAADwAAAGRycy9kb3ducmV2LnhtbERPTWvCQBC9C/6HZQRvurGiSHQNxdJQL0Vje/A2Zsck&#10;NDubZrcm/nu3UOhtHu9zNklvanGj1lWWFcymEQji3OqKCwUfp9fJCoTzyBpry6TgTg6S7XCwwVjb&#10;jo90y3whQgi7GBWU3jexlC4vyaCb2oY4cFfbGvQBtoXULXYh3NTyKYqW0mDFoaHEhnYl5V/Zj1Hw&#10;eXm/18dmfo6qbn/o0+9D9pIWSo1H/fMahKfe/4v/3G86zF/A7y/hAL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NBglsMAAADbAAAADwAAAAAAAAAAAAAAAACYAgAAZHJzL2Rv&#10;d25yZXYueG1sUEsFBgAAAAAEAAQA9QAAAIgDAAAAAA==&#10;" filled="f" stroked="f">
                        <v:textbox style="layout-flow:vertical;mso-layout-flow-alt:bottom-to-top">
                          <w:txbxContent>
                            <w:p w14:paraId="10498D87" w14:textId="77777777" w:rsidR="004C1CFE" w:rsidRPr="00CD4BDC" w:rsidRDefault="00EB4665" w:rsidP="00EB4665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  <w:lang w:bidi="ar-SA"/>
                                </w:rPr>
                                <w:t>100 bp Plus DNA Ladder</w:t>
                              </w:r>
                            </w:p>
                          </w:txbxContent>
                        </v:textbox>
                      </v:shape>
                      <v:shape id="Text Box 114" o:spid="_x0000_s1031" type="#_x0000_t202" style="position:absolute;left:4888;top:-1503;width:3505;height:10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L+4cMA&#10;AADbAAAADwAAAGRycy9kb3ducmV2LnhtbERPTWvCQBC9F/wPywi91Y0thBJdRRSlvZQk1YO3MTsm&#10;wexsmt2a5N93C4Xe5vE+Z7keTCPu1LnasoL5LAJBXFhdc6ng+Ll/egXhPLLGxjIpGMnBejV5WGKi&#10;bc8Z3XNfihDCLkEFlfdtIqUrKjLoZrYlDtzVdgZ9gF0pdYd9CDeNfI6iWBqsOTRU2NK2ouKWfxsF&#10;p8vH2GTtyzmq+/d0OHyl+e5QKvU4HTYLEJ4G/y/+c7/pMD+G31/C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AL+4cMAAADbAAAADwAAAAAAAAAAAAAAAACYAgAAZHJzL2Rv&#10;d25yZXYueG1sUEsFBgAAAAAEAAQA9QAAAIgDAAAAAA==&#10;" filled="f" stroked="f">
                        <v:textbox style="layout-flow:vertical;mso-layout-flow-alt:bottom-to-top">
                          <w:txbxContent>
                            <w:p w14:paraId="256EB208" w14:textId="77777777" w:rsidR="004C1CFE" w:rsidRPr="00CD4BDC" w:rsidRDefault="004C1CFE" w:rsidP="004C1CFE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Triticum aestivum</w:t>
                              </w:r>
                            </w:p>
                          </w:txbxContent>
                        </v:textbox>
                      </v:shape>
                    </v:group>
                    <v:group id="Group 17" o:spid="_x0000_s1032" style="position:absolute;left:9888;top:-1488;width:8077;height:10635" coordorigin=",-4253" coordsize="8077,10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<v:shape id="Text Box 114" o:spid="_x0000_s1033" type="#_x0000_t202" style="position:absolute;top:-4253;width:3505;height:104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HPCMUA&#10;AADbAAAADwAAAGRycy9kb3ducmV2LnhtbESPQWvCQBCF74L/YRmhN91oQUrqKmKp1Itoqofeptlp&#10;EszOxuzWxH/vHAq9zfDevPfNYtW7Wt2oDZVnA9NJAoo497biwsDp8338AipEZIu1ZzJwpwCr5XCw&#10;wNT6jo90y2KhJIRDigbKGJtU65CX5DBMfEMs2o9vHUZZ20LbFjsJd7WeJclcO6xYGkpsaFNSfsl+&#10;nYHz9/5eH5vnr6Tqdod+ez1kb9vCmKdRv34FFamP/+a/6w8r+AIrv8gAevk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0c8IxQAAANsAAAAPAAAAAAAAAAAAAAAAAJgCAABkcnMv&#10;ZG93bnJldi54bWxQSwUGAAAAAAQABAD1AAAAigMAAAAA&#10;" filled="f" stroked="f">
                        <v:textbox style="layout-flow:vertical;mso-layout-flow-alt:bottom-to-top">
                          <w:txbxContent>
                            <w:p w14:paraId="6C1B4033" w14:textId="77777777" w:rsidR="004C1CFE" w:rsidRPr="00CD4BDC" w:rsidRDefault="004C1CFE" w:rsidP="004C1CFE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Hordeum vulgare</w:t>
                              </w:r>
                            </w:p>
                          </w:txbxContent>
                        </v:textbox>
                      </v:shape>
                      <v:shape id="Text Box 114" o:spid="_x0000_s1034" type="#_x0000_t202" style="position:absolute;left:4572;top:-3308;width:3505;height:96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1qk8MA&#10;AADbAAAADwAAAGRycy9kb3ducmV2LnhtbERPTWvCQBC9C/6HZQRvurGCaHQNxdJQL0Vje/A2Zsck&#10;NDubZrcm/nu3UOhtHu9zNklvanGj1lWWFcymEQji3OqKCwUfp9fJEoTzyBpry6TgTg6S7XCwwVjb&#10;jo90y3whQgi7GBWU3jexlC4vyaCb2oY4cFfbGvQBtoXULXYh3NTyKYoW0mDFoaHEhnYl5V/Zj1Hw&#10;eXm/18dmfo6qbn/o0+9D9pIWSo1H/fMahKfe/4v/3G86zF/B7y/hAL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1qk8MAAADbAAAADwAAAAAAAAAAAAAAAACYAgAAZHJzL2Rv&#10;d25yZXYueG1sUEsFBgAAAAAEAAQA9QAAAIgDAAAAAA==&#10;" filled="f" stroked="f">
                        <v:textbox style="layout-flow:vertical;mso-layout-flow-alt:bottom-to-top">
                          <w:txbxContent>
                            <w:p w14:paraId="408BF85B" w14:textId="77777777" w:rsidR="004C1CFE" w:rsidRPr="00CD4BDC" w:rsidRDefault="004C1CFE" w:rsidP="004C1CFE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Oryza sativa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20" o:spid="_x0000_s1035" style="position:absolute;left:19351;top:-6274;width:32636;height:15364" coordorigin=",-7444" coordsize="32635,153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group id="Group 21" o:spid="_x0000_s1036" style="position:absolute;top:-3478;width:8395;height:11291" coordorigin=",-4861" coordsize="8395,11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<v:shape id="Text Box 114" o:spid="_x0000_s1037" type="#_x0000_t202" style="position:absolute;top:-3057;width:3505;height:9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UyX8QA&#10;AADbAAAADwAAAGRycy9kb3ducmV2LnhtbESPQWvCQBSE70L/w/IK3nRjBJHoKsVSsRfRVA/entln&#10;Epp9G7NbE/+9Kwg9DjPzDTNfdqYSN2pcaVnBaBiBIM6sLjlXcPj5GkxBOI+ssbJMCu7kYLl4680x&#10;0bblPd1Sn4sAYZeggsL7OpHSZQUZdENbEwfvYhuDPsgml7rBNsBNJeMomkiDJYeFAmtaFZT9pn9G&#10;wfG8vVf7enyKyvZ7162vu/RznSvVf+8+ZiA8df4//GpvtII4hueX8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VMl/EAAAA2wAAAA8AAAAAAAAAAAAAAAAAmAIAAGRycy9k&#10;b3ducmV2LnhtbFBLBQYAAAAABAAEAPUAAACJAwAAAAA=&#10;" filled="f" stroked="f">
                        <v:textbox style="layout-flow:vertical;mso-layout-flow-alt:bottom-to-top">
                          <w:txbxContent>
                            <w:p w14:paraId="6C796124" w14:textId="77777777" w:rsidR="004C1CFE" w:rsidRPr="00CD4BDC" w:rsidRDefault="004C1CFE" w:rsidP="004C1CFE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Medicago sativa</w:t>
                              </w:r>
                            </w:p>
                          </w:txbxContent>
                        </v:textbox>
                      </v:shape>
                      <v:shape id="Text Box 114" o:spid="_x0000_s1038" type="#_x0000_t202" style="position:absolute;left:4890;top:-4861;width:3505;height:11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mXxMYA&#10;AADbAAAADwAAAGRycy9kb3ducmV2LnhtbESPT2vCQBTE7wW/w/KE3upGA1KiqxSl0l4kRj309pp9&#10;TYLZt2l2mz/fvlsoeBxm5jfMejuYWnTUusqygvksAkGcW11xoeByfn16BuE8ssbaMikYycF2M3lY&#10;Y6JtzyfqMl+IAGGXoILS+yaR0uUlGXQz2xAH78u2Bn2QbSF1i32Am1ouomgpDVYcFkpsaFdSfst+&#10;jILr53GsT038EVX9ezocvtNsfyiUepwOLysQngZ/D/+337SCRQx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hmXxMYAAADbAAAADwAAAAAAAAAAAAAAAACYAgAAZHJz&#10;L2Rvd25yZXYueG1sUEsFBgAAAAAEAAQA9QAAAIsDAAAAAA==&#10;" filled="f" stroked="f">
                        <v:textbox style="layout-flow:vertical;mso-layout-flow-alt:bottom-to-top">
                          <w:txbxContent>
                            <w:p w14:paraId="4FFC94F1" w14:textId="77777777" w:rsidR="004C1CFE" w:rsidRPr="00CD4BDC" w:rsidRDefault="004C1CFE" w:rsidP="004C1CFE">
                              <w:pPr>
                                <w:bidi w:val="0"/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CD4B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SA"/>
                                </w:rPr>
                                <w:t>Aeluropus littoralis</w:t>
                              </w:r>
                            </w:p>
                          </w:txbxContent>
                        </v:textbox>
                      </v:shape>
                    </v:group>
                    <v:group id="Group 24" o:spid="_x0000_s1039" style="position:absolute;left:9675;top:-7444;width:22960;height:15364" coordorigin=",-7444" coordsize="22960,153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<v:group id="Group 25" o:spid="_x0000_s1040" style="position:absolute;left:9675;top:-7444;width:13285;height:15219" coordorigin=",-9038" coordsize="13284,152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  <v:shape id="Text Box 114" o:spid="_x0000_s1041" type="#_x0000_t202" style="position:absolute;top:-9038;width:3505;height:15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40XMQA&#10;AADbAAAADwAAAGRycy9kb3ducmV2LnhtbESPQYvCMBSE7wv+h/AEb2uqgkg1iigr7mXRqgdvz+bZ&#10;FpuXbhNt/febBcHjMDPfMLNFa0rxoNoVlhUM+hEI4tTqgjMFx8PX5wSE88gaS8uk4EkOFvPOxwxj&#10;bRve0yPxmQgQdjEqyL2vYildmpNB17cVcfCutjbog6wzqWtsAtyUchhFY2mw4LCQY0WrnNJbcjcK&#10;TpefZ7mvRueoaL537eZ3l6w3mVK9brucgvDU+nf41d5qBcMx/H8JP0DO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5uNFzEAAAA2wAAAA8AAAAAAAAAAAAAAAAAmAIAAGRycy9k&#10;b3ducmV2LnhtbFBLBQYAAAAABAAEAPUAAACJAwAAAAA=&#10;" filled="f" stroked="f">
                          <v:textbox style="layout-flow:vertical;mso-layout-flow-alt:bottom-to-top">
                            <w:txbxContent>
                              <w:p w14:paraId="72DBE03B" w14:textId="77777777" w:rsidR="004C1CFE" w:rsidRPr="00CD4BDC" w:rsidRDefault="004C1CFE" w:rsidP="004C1CFE">
                                <w:pPr>
                                  <w:bidi w:val="0"/>
                                  <w:spacing w:after="0"/>
                                  <w:rPr>
                                    <w:b/>
                                    <w:bCs/>
                                  </w:rPr>
                                </w:pPr>
                                <w:r w:rsidRPr="00CD4BD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bidi="ar-SA"/>
                                  </w:rPr>
                                  <w:t>Trifolium alexandrinum</w:t>
                                </w:r>
                              </w:p>
                            </w:txbxContent>
                          </v:textbox>
                        </v:shape>
                        <v:shape id="Text Box 114" o:spid="_x0000_s1042" type="#_x0000_t202" style="position:absolute;left:9779;top:-7125;width:3505;height:13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KRx8YA&#10;AADbAAAADwAAAGRycy9kb3ducmV2LnhtbESPQWvCQBSE70L/w/IKvZlNU2hLdA2lRbGXolEP3p7Z&#10;ZxLMvo3Z1cR/3y0IPQ4z8w0zzQbTiCt1rras4DmKQRAXVtdcKthu5uN3EM4ja2wsk4IbOchmD6Mp&#10;ptr2vKZr7ksRIOxSVFB536ZSuqIigy6yLXHwjrYz6IPsSqk77APcNDKJ41dpsOawUGFLnxUVp/xi&#10;FOwOP7dm3b7s47r/Xg2L8yr/WpRKPT0OHxMQngb/H763l1pB8gZ/X8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SKRx8YAAADbAAAADwAAAAAAAAAAAAAAAACYAgAAZHJz&#10;L2Rvd25yZXYueG1sUEsFBgAAAAAEAAQA9QAAAIsDAAAAAA==&#10;" filled="f" stroked="f">
                          <v:textbox style="layout-flow:vertical;mso-layout-flow-alt:bottom-to-top">
                            <w:txbxContent>
                              <w:p w14:paraId="51212F7C" w14:textId="77777777" w:rsidR="004C1CFE" w:rsidRPr="00CD4BDC" w:rsidRDefault="004C1CFE" w:rsidP="004C1CFE">
                                <w:pPr>
                                  <w:bidi w:val="0"/>
                                  <w:spacing w:after="0"/>
                                  <w:rPr>
                                    <w:b/>
                                    <w:bCs/>
                                  </w:rPr>
                                </w:pPr>
                                <w:r w:rsidRPr="00CD4BD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bidi="ar-SA"/>
                                  </w:rPr>
                                  <w:t>Arabidopsis thaliana</w:t>
                                </w:r>
                              </w:p>
                            </w:txbxContent>
                          </v:textbox>
                        </v:shape>
                      </v:group>
                      <v:group id="Group 28" o:spid="_x0000_s1043" style="position:absolute;top:-6212;width:18067;height:14132" coordorigin=",-6212" coordsize="18067,141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<v:group id="Group 29" o:spid="_x0000_s1044" style="position:absolute;top:-4679;width:8395;height:12555" coordorigin=",-4679" coordsize="8395,125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<v:shape id="Text Box 114" o:spid="_x0000_s1045" type="#_x0000_t202" style="position:absolute;left:4890;top:-4679;width:3505;height:12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KfbsEA&#10;AADbAAAADwAAAGRycy9kb3ducmV2LnhtbERPTYvCMBC9C/sfwgjebOoKy1KNIi4rehGtevA2NmNb&#10;bCa1ibb++81hwePjfU/nnanEkxpXWlYwimIQxJnVJecKjoff4TcI55E1VpZJwYsczGcfvSkm2ra8&#10;p2fqcxFC2CWooPC+TqR0WUEGXWRr4sBdbWPQB9jkUjfYhnBTyc84/pIGSw4NBda0LCi7pQ+j4HTZ&#10;vqp9PT7HZbvZdav7Lv1Z5UoN+t1iAsJT59/if/daKxiH9eFL+AFy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sSn27BAAAA2wAAAA8AAAAAAAAAAAAAAAAAmAIAAGRycy9kb3du&#10;cmV2LnhtbFBLBQYAAAAABAAEAPUAAACGAwAAAAA=&#10;" filled="f" stroked="f">
                            <v:textbox style="layout-flow:vertical;mso-layout-flow-alt:bottom-to-top">
                              <w:txbxContent>
                                <w:p w14:paraId="634737CA" w14:textId="77777777" w:rsidR="004C1CFE" w:rsidRPr="00CD4BDC" w:rsidRDefault="004C1CFE" w:rsidP="004C1CFE">
                                  <w:pPr>
                                    <w:bidi w:val="0"/>
                                    <w:spacing w:after="0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4BD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bidi="ar-SA"/>
                                    </w:rPr>
                                    <w:t>Nicotiana tabacum</w:t>
                                  </w:r>
                                </w:p>
                              </w:txbxContent>
                            </v:textbox>
                          </v:shape>
                          <v:shape id="Text Box 114" o:spid="_x0000_s1046" type="#_x0000_t202" style="position:absolute;top:-3409;width:3505;height:11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469cUA&#10;AADbAAAADwAAAGRycy9kb3ducmV2LnhtbESPQWvCQBSE7wX/w/IEb83GCqXErFIUxV6KRj309pp9&#10;TYLZt+nu1sR/3y0UPA4z8w2TLwfTiis531hWME1SEMSl1Q1XCk7HzeMLCB+QNbaWScGNPCwXo4cc&#10;M217PtC1CJWIEPYZKqhD6DIpfVmTQZ/Yjjh6X9YZDFG6SmqHfYSbVj6l6bM02HBcqLGjVU3lpfgx&#10;Cs6f77f20M0+0qZ/2w/b732x3lZKTcbD6xxEoCHcw//tnVYwm8Lfl/gD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Xjr1xQAAANsAAAAPAAAAAAAAAAAAAAAAAJgCAABkcnMv&#10;ZG93bnJldi54bWxQSwUGAAAAAAQABAD1AAAAigMAAAAA&#10;" filled="f" stroked="f">
                            <v:textbox style="layout-flow:vertical;mso-layout-flow-alt:bottom-to-top">
                              <w:txbxContent>
                                <w:p w14:paraId="74C9E132" w14:textId="77777777" w:rsidR="004C1CFE" w:rsidRPr="00CD4BDC" w:rsidRDefault="004C1CFE" w:rsidP="004C1CFE">
                                  <w:pPr>
                                    <w:bidi w:val="0"/>
                                    <w:spacing w:after="0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4BD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bidi="ar-SA"/>
                                    </w:rPr>
                                    <w:t>Cucumis sativus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114" o:spid="_x0000_s1047" type="#_x0000_t202" style="position:absolute;left:14562;top:-6212;width:3505;height:14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ykgsYA&#10;AADbAAAADwAAAGRycy9kb3ducmV2LnhtbESPT2vCQBTE7wW/w/KE3upGA1KiqxSl0l4kRj309pp9&#10;TYLZt2l2mz/fvlsoeBxm5jfMejuYWnTUusqygvksAkGcW11xoeByfn16BuE8ssbaMikYycF2M3lY&#10;Y6JtzyfqMl+IAGGXoILS+yaR0uUlGXQz2xAH78u2Bn2QbSF1i32Am1ouomgpDVYcFkpsaFdSfst+&#10;jILr53GsT038EVX9ezocvtNsfyiUepwOLysQngZ/D/+337SCeAF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IykgsYAAADbAAAADwAAAAAAAAAAAAAAAACYAgAAZHJz&#10;L2Rvd25yZXYueG1sUEsFBgAAAAAEAAQA9QAAAIsDAAAAAA==&#10;" filled="f" stroked="f">
                          <v:textbox style="layout-flow:vertical;mso-layout-flow-alt:bottom-to-top">
                            <w:txbxContent>
                              <w:p w14:paraId="174FC8CD" w14:textId="77777777" w:rsidR="004C1CFE" w:rsidRPr="00CD4BDC" w:rsidRDefault="004C1CFE" w:rsidP="004C1CFE">
                                <w:pPr>
                                  <w:bidi w:val="0"/>
                                  <w:spacing w:after="0"/>
                                  <w:rPr>
                                    <w:b/>
                                    <w:bCs/>
                                  </w:rPr>
                                </w:pPr>
                                <w:r w:rsidRPr="00CD4BD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bidi="ar-SA"/>
                                  </w:rPr>
                                  <w:t>Vicia faba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shape id="Text Box 38" o:spid="_x0000_s1048" type="#_x0000_t202" style="position:absolute;left:51360;top:3055;width:3594;height:125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UgnLsA&#10;AADbAAAADwAAAGRycy9kb3ducmV2LnhtbERPvQrCMBDeBd8hnOCmqYpSqlFUEB1crAXXoznbYnMp&#10;TdT69mYQHD++/9WmM7V4Uesqywom4wgEcW51xYWC7HoYxSCcR9ZYWyYFH3KwWfd7K0y0ffOFXqkv&#10;RAhhl6CC0vsmkdLlJRl0Y9sQB+5uW4M+wLaQusV3CDe1nEbRQhqsODSU2NC+pPyRPo0CohjrY36U&#10;0TSep01mzje9Oys1HHTbJQhPnf+Lf+6TVjALY8OX8APk+gs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CFFIJy7AAAA2wAAAA8AAAAAAAAAAAAAAAAAmAIAAGRycy9kb3ducmV2Lnht&#10;bFBLBQYAAAAABAAEAPUAAACAAwAAAAA=&#10;" fillcolor="white [3201]" stroked="f" strokeweight=".5pt">
                  <v:textbox style="layout-flow:vertical;mso-layout-flow-alt:bottom-to-top">
                    <w:txbxContent>
                      <w:p w14:paraId="57B2281F" w14:textId="77777777" w:rsidR="004C1CFE" w:rsidRPr="00CD4BDC" w:rsidRDefault="004C1CFE">
                        <w:pPr>
                          <w:rPr>
                            <w:b/>
                            <w:bCs/>
                          </w:rPr>
                        </w:pPr>
                        <w:bookmarkStart w:id="1" w:name="_GoBack"/>
                        <w:r w:rsidRPr="00CD4BDC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SA"/>
                          </w:rPr>
                          <w:t>Piriformospora indica</w:t>
                        </w:r>
                        <w:bookmarkEnd w:id="1"/>
                      </w:p>
                    </w:txbxContent>
                  </v:textbox>
                </v:shape>
              </v:group>
            </w:pict>
          </mc:Fallback>
        </mc:AlternateContent>
      </w:r>
    </w:p>
    <w:p w14:paraId="60C8A87A" w14:textId="77777777" w:rsidR="00E803D7" w:rsidRDefault="00E803D7" w:rsidP="00E803D7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0CF44476" w14:textId="77777777" w:rsidR="004C1CFE" w:rsidRDefault="004C1CFE" w:rsidP="004C1CFE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11F32B2D" w14:textId="77777777" w:rsidR="004C1CFE" w:rsidRDefault="004C1CFE" w:rsidP="004C1CFE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38CC1BB0" w14:textId="77777777" w:rsidR="00BC7D0C" w:rsidRDefault="00BC7D0C" w:rsidP="004C1CFE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094F0D93" w14:textId="77777777" w:rsidR="00A15FC0" w:rsidRDefault="00A15FC0" w:rsidP="00A15FC0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38C883B0" w14:textId="77777777" w:rsidR="00A15FC0" w:rsidRDefault="00A15FC0" w:rsidP="00A15FC0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7F70D51E" w14:textId="77777777" w:rsidR="00681242" w:rsidRDefault="00681242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26ACEC77" w14:textId="77777777" w:rsidR="00681242" w:rsidRDefault="00681242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52F861C7" w14:textId="77777777" w:rsidR="00681242" w:rsidRDefault="00681242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</w:p>
    <w:p w14:paraId="1EE6D50A" w14:textId="77777777" w:rsidR="00434368" w:rsidRDefault="00434368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</w:pPr>
    </w:p>
    <w:p w14:paraId="1DCBF340" w14:textId="01076E8D" w:rsidR="00681242" w:rsidRDefault="00434368" w:rsidP="0043436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  <w:r w:rsidRPr="00231DF7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w:drawing>
          <wp:anchor distT="0" distB="0" distL="114300" distR="114300" simplePos="0" relativeHeight="251671552" behindDoc="0" locked="0" layoutInCell="1" allowOverlap="1" wp14:anchorId="23EDD4B1" wp14:editId="3BD6F430">
            <wp:simplePos x="0" y="0"/>
            <wp:positionH relativeFrom="column">
              <wp:posOffset>122555</wp:posOffset>
            </wp:positionH>
            <wp:positionV relativeFrom="paragraph">
              <wp:posOffset>1360170</wp:posOffset>
            </wp:positionV>
            <wp:extent cx="5671185" cy="1189355"/>
            <wp:effectExtent l="0" t="0" r="5715" b="0"/>
            <wp:wrapSquare wrapText="bothSides"/>
            <wp:docPr id="39" name="Picture 39" descr="G:\09112247176\13 - My Thesis\3- My thesis paper\2 - Refrence Gene of Aeluropus\0- Draft\My thesis gel images\DNA contamination\USED for paper\LSU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09112247176\13 - My Thesis\3- My thesis paper\2 - Refrence Gene of Aeluropus\0- Draft\My thesis gel images\DNA contamination\USED for paper\LSU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0"/>
                    <a:stretch/>
                  </pic:blipFill>
                  <pic:spPr bwMode="auto">
                    <a:xfrm>
                      <a:off x="0" y="0"/>
                      <a:ext cx="5671185" cy="118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81242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04CB52" wp14:editId="3E636E7C">
                <wp:simplePos x="0" y="0"/>
                <wp:positionH relativeFrom="column">
                  <wp:posOffset>5417269</wp:posOffset>
                </wp:positionH>
                <wp:positionV relativeFrom="paragraph">
                  <wp:posOffset>2241479</wp:posOffset>
                </wp:positionV>
                <wp:extent cx="914400" cy="318829"/>
                <wp:effectExtent l="0" t="0" r="0" b="508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8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472CFE6" w14:textId="77777777" w:rsidR="00681242" w:rsidRPr="00681242" w:rsidRDefault="00681242" w:rsidP="0068124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04CB52" id="Text Box 34" o:spid="_x0000_s1049" type="#_x0000_t202" style="position:absolute;margin-left:426.55pt;margin-top:176.5pt;width:1in;height:25.1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" filled="f" stroked="f" strokeweight=".5pt">
                <v:textbox>
                  <w:txbxContent>
                    <w:p w14:paraId="4472CFE6" w14:textId="77777777" w:rsidR="00681242" w:rsidRPr="00681242" w:rsidRDefault="00681242" w:rsidP="00681242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81242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AA23F4" wp14:editId="5A321963">
                <wp:simplePos x="0" y="0"/>
                <wp:positionH relativeFrom="column">
                  <wp:posOffset>5417269</wp:posOffset>
                </wp:positionH>
                <wp:positionV relativeFrom="paragraph">
                  <wp:posOffset>3386515</wp:posOffset>
                </wp:positionV>
                <wp:extent cx="914400" cy="318829"/>
                <wp:effectExtent l="0" t="0" r="0" b="508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8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338A923" w14:textId="77777777" w:rsidR="00681242" w:rsidRPr="00681242" w:rsidRDefault="00681242" w:rsidP="0068124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0AA23F4" id="Text Box 35" o:spid="_x0000_s1051" type="#_x0000_t202" style="position:absolute;margin-left:426.55pt;margin-top:266.65pt;width:1in;height:25.1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" filled="f" stroked="f" strokeweight=".5pt">
                <v:textbox>
                  <w:txbxContent>
                    <w:p w14:paraId="7338A923" w14:textId="77777777" w:rsidR="00681242" w:rsidRPr="00681242" w:rsidRDefault="00681242" w:rsidP="00681242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81242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12D4E00" wp14:editId="12161817">
                <wp:simplePos x="0" y="0"/>
                <wp:positionH relativeFrom="column">
                  <wp:posOffset>5418455</wp:posOffset>
                </wp:positionH>
                <wp:positionV relativeFrom="paragraph">
                  <wp:posOffset>981710</wp:posOffset>
                </wp:positionV>
                <wp:extent cx="914400" cy="318829"/>
                <wp:effectExtent l="0" t="0" r="0" b="508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8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48BA7" w14:textId="77777777" w:rsidR="00681242" w:rsidRPr="00681242" w:rsidRDefault="0068124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 w:rsidRPr="0068124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00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12D4E00" id="Text Box 33" o:spid="_x0000_s1052" type="#_x0000_t202" style="position:absolute;margin-left:426.65pt;margin-top:77.3pt;width:1in;height:25.1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" filled="f" stroked="f" strokeweight=".5pt">
                <v:textbox>
                  <w:txbxContent>
                    <w:p w14:paraId="59248BA7" w14:textId="77777777" w:rsidR="00681242" w:rsidRPr="00681242" w:rsidRDefault="00681242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 w:rsidRPr="00681242">
                        <w:rPr>
                          <w:rFonts w:asciiTheme="majorBidi" w:hAnsiTheme="majorBidi" w:cstheme="majorBidi"/>
                          <w:b/>
                          <w:bCs/>
                          <w:color w:val="FFFF00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5ADD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A6E5C5" wp14:editId="41C9B858">
                <wp:simplePos x="0" y="0"/>
                <wp:positionH relativeFrom="column">
                  <wp:posOffset>-233045</wp:posOffset>
                </wp:positionH>
                <wp:positionV relativeFrom="paragraph">
                  <wp:posOffset>175672</wp:posOffset>
                </wp:positionV>
                <wp:extent cx="352425" cy="1171989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117198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558AEFA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0</w:t>
                            </w:r>
                          </w:p>
                          <w:p w14:paraId="763D8A1A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31E80D1E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2E4C138A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37964E3B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1C43F0A6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7573C128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74C605DA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6BDB72CE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0</w:t>
                            </w:r>
                          </w:p>
                          <w:p w14:paraId="5CD0375B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"/>
                                <w:szCs w:val="4"/>
                              </w:rPr>
                            </w:pPr>
                          </w:p>
                          <w:p w14:paraId="3AE874E7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02D98967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500</w:t>
                            </w:r>
                          </w:p>
                          <w:p w14:paraId="6E78F2D5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400</w:t>
                            </w:r>
                          </w:p>
                          <w:p w14:paraId="3108BAFC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</w:t>
                            </w:r>
                          </w:p>
                          <w:p w14:paraId="36FA2BCA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200</w:t>
                            </w:r>
                          </w:p>
                          <w:p w14:paraId="366EC0D8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27D9571" id="Text Box 9" o:spid="_x0000_s1049" type="#_x0000_t202" style="position:absolute;margin-left:-18.35pt;margin-top:13.85pt;width:27.75pt;height:92.3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" fillcolor="window" stroked="f" strokeweight=".5pt">
                <v:textbox>
                  <w:txbxContent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4"/>
                          <w:szCs w:val="4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5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4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2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A95ADD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B1D285" wp14:editId="2AE62E41">
                <wp:simplePos x="0" y="0"/>
                <wp:positionH relativeFrom="column">
                  <wp:posOffset>-249555</wp:posOffset>
                </wp:positionH>
                <wp:positionV relativeFrom="paragraph">
                  <wp:posOffset>2509520</wp:posOffset>
                </wp:positionV>
                <wp:extent cx="352425" cy="1171575"/>
                <wp:effectExtent l="0" t="0" r="9525" b="9525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1171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25F76CC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0</w:t>
                            </w:r>
                          </w:p>
                          <w:p w14:paraId="535D71CF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42E3FC39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3F4FF15F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78EB9B1B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01AA5399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0</w:t>
                            </w:r>
                          </w:p>
                          <w:p w14:paraId="7E55C090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"/>
                                <w:szCs w:val="4"/>
                              </w:rPr>
                            </w:pPr>
                          </w:p>
                          <w:p w14:paraId="3AC9460E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5691621F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500</w:t>
                            </w:r>
                          </w:p>
                          <w:p w14:paraId="226E33B4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400</w:t>
                            </w:r>
                          </w:p>
                          <w:p w14:paraId="78C23E34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</w:t>
                            </w:r>
                          </w:p>
                          <w:p w14:paraId="4ED94B79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200</w:t>
                            </w:r>
                          </w:p>
                          <w:p w14:paraId="01314118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CDE292" id="Text Box 86" o:spid="_x0000_s1050" type="#_x0000_t202" style="position:absolute;margin-left:-19.65pt;margin-top:197.6pt;width:27.75pt;height:92.2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" fillcolor="window" stroked="f" strokeweight=".5pt">
                <v:textbox>
                  <w:txbxContent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4"/>
                          <w:szCs w:val="4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5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4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2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A95ADD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8949DB" wp14:editId="0EDB15D0">
                <wp:simplePos x="0" y="0"/>
                <wp:positionH relativeFrom="column">
                  <wp:posOffset>-243840</wp:posOffset>
                </wp:positionH>
                <wp:positionV relativeFrom="paragraph">
                  <wp:posOffset>1303020</wp:posOffset>
                </wp:positionV>
                <wp:extent cx="352425" cy="1171575"/>
                <wp:effectExtent l="0" t="0" r="9525" b="9525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1171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73311DD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0</w:t>
                            </w:r>
                          </w:p>
                          <w:p w14:paraId="6D411E14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762BDA73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0B687148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40CE823E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4D674902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0E68AC51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60A76A0D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119C71A2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EB46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0</w:t>
                            </w:r>
                          </w:p>
                          <w:p w14:paraId="39BFFF76" w14:textId="77777777" w:rsidR="00A95ADD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"/>
                                <w:szCs w:val="4"/>
                              </w:rPr>
                            </w:pPr>
                          </w:p>
                          <w:p w14:paraId="15B820C5" w14:textId="77777777" w:rsidR="00A95ADD" w:rsidRPr="00EB4665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53CDE34E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500</w:t>
                            </w:r>
                          </w:p>
                          <w:p w14:paraId="1C961AF4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400</w:t>
                            </w:r>
                          </w:p>
                          <w:p w14:paraId="4594C088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300</w:t>
                            </w:r>
                          </w:p>
                          <w:p w14:paraId="76AAFC97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200</w:t>
                            </w:r>
                          </w:p>
                          <w:p w14:paraId="18A92F3C" w14:textId="77777777" w:rsidR="00A95ADD" w:rsidRPr="007E316B" w:rsidRDefault="00A95ADD" w:rsidP="00A95ADD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7E31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F3B827" id="Text Box 85" o:spid="_x0000_s1051" type="#_x0000_t202" style="position:absolute;margin-left:-19.2pt;margin-top:102.6pt;width:27.75pt;height:92.2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" fillcolor="window" stroked="f" strokeweight=".5pt">
                <v:textbox>
                  <w:txbxContent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EB4665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0</w:t>
                      </w:r>
                    </w:p>
                    <w:p w:rsidR="00A95ADD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4"/>
                          <w:szCs w:val="4"/>
                        </w:rPr>
                      </w:pPr>
                    </w:p>
                    <w:p w:rsidR="00A95ADD" w:rsidRPr="00EB4665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2"/>
                          <w:szCs w:val="2"/>
                        </w:rPr>
                      </w:pP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5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4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3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200</w:t>
                      </w:r>
                    </w:p>
                    <w:p w:rsidR="00A95ADD" w:rsidRPr="007E316B" w:rsidRDefault="00A95ADD" w:rsidP="00A95ADD">
                      <w:pPr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</w:pPr>
                      <w:r w:rsidRPr="007E316B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A95ADD" w:rsidRPr="00866D4F">
        <w:rPr>
          <w:noProof/>
          <w:rtl/>
          <w:lang w:val="de-DE" w:eastAsia="de-DE" w:bidi="ar-SA"/>
        </w:rPr>
        <w:drawing>
          <wp:anchor distT="0" distB="0" distL="114300" distR="114300" simplePos="0" relativeHeight="251672576" behindDoc="0" locked="0" layoutInCell="1" allowOverlap="1" wp14:anchorId="73292633" wp14:editId="2825DABE">
            <wp:simplePos x="0" y="0"/>
            <wp:positionH relativeFrom="column">
              <wp:posOffset>111760</wp:posOffset>
            </wp:positionH>
            <wp:positionV relativeFrom="paragraph">
              <wp:posOffset>2560320</wp:posOffset>
            </wp:positionV>
            <wp:extent cx="5680075" cy="1136650"/>
            <wp:effectExtent l="0" t="0" r="0" b="6350"/>
            <wp:wrapSquare wrapText="bothSides"/>
            <wp:docPr id="41" name="Picture 41" descr="G:\09112247176\13 - My Thesis\3- My thesis paper\2 - Refrence Gene of Aeluropus\0- Draft\My thesis gel images\DNA contamination\USED for paper\IT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09112247176\13 - My Thesis\3- My thesis paper\2 - Refrence Gene of Aeluropus\0- Draft\My thesis gel images\DNA contamination\USED for paper\ITS1-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075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3A30" w:rsidRPr="00231DF7"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w:drawing>
          <wp:anchor distT="0" distB="0" distL="114300" distR="114300" simplePos="0" relativeHeight="251670528" behindDoc="0" locked="0" layoutInCell="1" allowOverlap="1" wp14:anchorId="4489D129" wp14:editId="7629E7AF">
            <wp:simplePos x="0" y="0"/>
            <wp:positionH relativeFrom="column">
              <wp:posOffset>118745</wp:posOffset>
            </wp:positionH>
            <wp:positionV relativeFrom="paragraph">
              <wp:posOffset>223189</wp:posOffset>
            </wp:positionV>
            <wp:extent cx="5671820" cy="1116330"/>
            <wp:effectExtent l="0" t="0" r="5080" b="7620"/>
            <wp:wrapSquare wrapText="bothSides"/>
            <wp:docPr id="40" name="Picture 40" descr="G:\09112247176\13 - My Thesis\3- My thesis paper\2 - Refrence Gene of Aeluropus\0- Draft\My thesis gel images\DNA contamination\USED for paper\SSU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09112247176\13 - My Thesis\3- My thesis paper\2 - Refrence Gene of Aeluropus\0- Draft\My thesis gel images\DNA contamination\USED for paper\SSU-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82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CB4B6D" w14:textId="694B18E8" w:rsidR="00ED0FE6" w:rsidRDefault="00ED0FE6" w:rsidP="0068124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rtl/>
          <w:lang w:bidi="ar-SA"/>
        </w:rPr>
      </w:pPr>
    </w:p>
    <w:p w14:paraId="078C89D0" w14:textId="77777777" w:rsidR="003473CF" w:rsidRDefault="000C05BF" w:rsidP="00FD266E">
      <w:pPr>
        <w:bidi w:val="0"/>
      </w:pPr>
    </w:p>
    <w:p w14:paraId="358FA4A3" w14:textId="77777777" w:rsidR="000307C9" w:rsidRPr="000307C9" w:rsidRDefault="000307C9" w:rsidP="000307C9"/>
    <w:p w14:paraId="62ABE445" w14:textId="77777777" w:rsidR="000307C9" w:rsidRDefault="000307C9" w:rsidP="000307C9"/>
    <w:sectPr w:rsidR="00030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EEA83" w14:textId="77777777" w:rsidR="002C7097" w:rsidRDefault="002C7097" w:rsidP="001C7926">
      <w:pPr>
        <w:spacing w:after="0" w:line="240" w:lineRule="auto"/>
      </w:pPr>
      <w:r>
        <w:separator/>
      </w:r>
    </w:p>
  </w:endnote>
  <w:endnote w:type="continuationSeparator" w:id="0">
    <w:p w14:paraId="1543DBFF" w14:textId="77777777" w:rsidR="002C7097" w:rsidRDefault="002C7097" w:rsidP="001C7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AAB51" w14:textId="77777777" w:rsidR="002C7097" w:rsidRDefault="002C7097" w:rsidP="001C7926">
      <w:pPr>
        <w:spacing w:after="0" w:line="240" w:lineRule="auto"/>
      </w:pPr>
      <w:r>
        <w:separator/>
      </w:r>
    </w:p>
  </w:footnote>
  <w:footnote w:type="continuationSeparator" w:id="0">
    <w:p w14:paraId="052901C7" w14:textId="77777777" w:rsidR="002C7097" w:rsidRDefault="002C7097" w:rsidP="001C7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D0C"/>
    <w:rsid w:val="000307C9"/>
    <w:rsid w:val="00056139"/>
    <w:rsid w:val="0008725A"/>
    <w:rsid w:val="000A2AF1"/>
    <w:rsid w:val="000C05BF"/>
    <w:rsid w:val="000D3C5A"/>
    <w:rsid w:val="00134F92"/>
    <w:rsid w:val="00182780"/>
    <w:rsid w:val="001C7926"/>
    <w:rsid w:val="001D4E55"/>
    <w:rsid w:val="00231DF7"/>
    <w:rsid w:val="00246710"/>
    <w:rsid w:val="00294994"/>
    <w:rsid w:val="002B515D"/>
    <w:rsid w:val="002C7097"/>
    <w:rsid w:val="00363A30"/>
    <w:rsid w:val="004171F1"/>
    <w:rsid w:val="004256A4"/>
    <w:rsid w:val="00434368"/>
    <w:rsid w:val="00453264"/>
    <w:rsid w:val="004C1CFE"/>
    <w:rsid w:val="005B325B"/>
    <w:rsid w:val="005C1D35"/>
    <w:rsid w:val="005C44C8"/>
    <w:rsid w:val="005C700A"/>
    <w:rsid w:val="005F32FA"/>
    <w:rsid w:val="0060633D"/>
    <w:rsid w:val="0064637D"/>
    <w:rsid w:val="00657987"/>
    <w:rsid w:val="00681242"/>
    <w:rsid w:val="006973AB"/>
    <w:rsid w:val="006D1789"/>
    <w:rsid w:val="0079678A"/>
    <w:rsid w:val="007E316B"/>
    <w:rsid w:val="00866D4F"/>
    <w:rsid w:val="008E3E0E"/>
    <w:rsid w:val="008F4BAA"/>
    <w:rsid w:val="00973FA1"/>
    <w:rsid w:val="009E035B"/>
    <w:rsid w:val="009F4AC3"/>
    <w:rsid w:val="00A0105D"/>
    <w:rsid w:val="00A15FC0"/>
    <w:rsid w:val="00A741CA"/>
    <w:rsid w:val="00A95ADD"/>
    <w:rsid w:val="00AD5F7F"/>
    <w:rsid w:val="00BC7D0C"/>
    <w:rsid w:val="00CA1B1D"/>
    <w:rsid w:val="00CA42C3"/>
    <w:rsid w:val="00CD4BDC"/>
    <w:rsid w:val="00D124FD"/>
    <w:rsid w:val="00D5180D"/>
    <w:rsid w:val="00DB1FBC"/>
    <w:rsid w:val="00DB652B"/>
    <w:rsid w:val="00DC31CD"/>
    <w:rsid w:val="00E30E70"/>
    <w:rsid w:val="00E32FC4"/>
    <w:rsid w:val="00E455CD"/>
    <w:rsid w:val="00E803D7"/>
    <w:rsid w:val="00EA6562"/>
    <w:rsid w:val="00EB4665"/>
    <w:rsid w:val="00ED0FE6"/>
    <w:rsid w:val="00F60D35"/>
    <w:rsid w:val="00FD266E"/>
    <w:rsid w:val="00FF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D4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D0C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92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926"/>
    <w:rPr>
      <w:rFonts w:ascii="Calibri" w:eastAsia="Calibri" w:hAnsi="Calibri" w:cs="Arial"/>
      <w:lang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CFE"/>
    <w:rPr>
      <w:rFonts w:ascii="Segoe UI" w:eastAsia="Calibri" w:hAnsi="Segoe UI" w:cs="Segoe UI"/>
      <w:sz w:val="18"/>
      <w:szCs w:val="18"/>
      <w:lang w:bidi="fa-I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E0E"/>
    <w:rPr>
      <w:rFonts w:ascii="Calibri" w:eastAsia="Calibri" w:hAnsi="Calibri" w:cs="Arial"/>
      <w:sz w:val="20"/>
      <w:szCs w:val="20"/>
      <w:lang w:bidi="fa-I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E0E"/>
    <w:rPr>
      <w:rFonts w:ascii="Calibri" w:eastAsia="Calibri" w:hAnsi="Calibri" w:cs="Arial"/>
      <w:b/>
      <w:bCs/>
      <w:sz w:val="20"/>
      <w:szCs w:val="20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D0C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92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926"/>
    <w:rPr>
      <w:rFonts w:ascii="Calibri" w:eastAsia="Calibri" w:hAnsi="Calibri" w:cs="Arial"/>
      <w:lang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CFE"/>
    <w:rPr>
      <w:rFonts w:ascii="Segoe UI" w:eastAsia="Calibri" w:hAnsi="Segoe UI" w:cs="Segoe UI"/>
      <w:sz w:val="18"/>
      <w:szCs w:val="18"/>
      <w:lang w:bidi="fa-I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E0E"/>
    <w:rPr>
      <w:rFonts w:ascii="Calibri" w:eastAsia="Calibri" w:hAnsi="Calibri" w:cs="Arial"/>
      <w:sz w:val="20"/>
      <w:szCs w:val="20"/>
      <w:lang w:bidi="fa-I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E0E"/>
    <w:rPr>
      <w:rFonts w:ascii="Calibri" w:eastAsia="Calibri" w:hAnsi="Calibri" w:cs="Arial"/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8</cp:revision>
  <dcterms:created xsi:type="dcterms:W3CDTF">2016-03-08T18:03:00Z</dcterms:created>
  <dcterms:modified xsi:type="dcterms:W3CDTF">2016-03-17T07:34:00Z</dcterms:modified>
</cp:coreProperties>
</file>